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A75EB" w14:textId="77777777" w:rsidR="00DC46D8" w:rsidRPr="00F2393C" w:rsidRDefault="00DC46D8" w:rsidP="00DC46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2393C">
        <w:rPr>
          <w:rFonts w:ascii="Times New Roman" w:hAnsi="Times New Roman" w:cs="Times New Roman"/>
          <w:b/>
          <w:bCs/>
          <w:sz w:val="28"/>
          <w:szCs w:val="28"/>
        </w:rPr>
        <w:t>Supplementary File 0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447A9A27" w14:textId="77777777" w:rsidR="00DC46D8" w:rsidRPr="00D12C7E" w:rsidRDefault="00DC46D8" w:rsidP="00DC46D8">
      <w:pPr>
        <w:spacing w:after="0" w:line="300" w:lineRule="exact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D12C7E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STROBE Statement—Checklist of items that should be included in reports of </w:t>
      </w:r>
      <w:r w:rsidRPr="00D12C7E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GB"/>
          <w14:ligatures w14:val="none"/>
        </w:rPr>
        <w:t>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59"/>
        <w:gridCol w:w="765"/>
        <w:gridCol w:w="9392"/>
        <w:gridCol w:w="644"/>
      </w:tblGrid>
      <w:tr w:rsidR="00DC46D8" w:rsidRPr="00537D3B" w14:paraId="5740AD14" w14:textId="77777777" w:rsidTr="00A9752E">
        <w:trPr>
          <w:trHeight w:val="180"/>
        </w:trPr>
        <w:tc>
          <w:tcPr>
            <w:tcW w:w="0" w:type="auto"/>
          </w:tcPr>
          <w:p w14:paraId="2E78A59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5750FAE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37D3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E77C26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37D3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commendation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9293E7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37D3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age</w:t>
            </w:r>
            <w:r w:rsidRPr="00537D3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br/>
              <w:t>No</w:t>
            </w:r>
          </w:p>
        </w:tc>
      </w:tr>
      <w:tr w:rsidR="00DC46D8" w:rsidRPr="00537D3B" w14:paraId="71055FA2" w14:textId="77777777" w:rsidTr="00A9752E">
        <w:tc>
          <w:tcPr>
            <w:tcW w:w="0" w:type="auto"/>
            <w:vMerge w:val="restart"/>
          </w:tcPr>
          <w:p w14:paraId="673CBFE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537D3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09A6FB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BB6EF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C737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</w:p>
        </w:tc>
      </w:tr>
      <w:tr w:rsidR="00DC46D8" w:rsidRPr="00537D3B" w14:paraId="19C455A2" w14:textId="77777777" w:rsidTr="00A9752E">
        <w:trPr>
          <w:trHeight w:val="377"/>
        </w:trPr>
        <w:tc>
          <w:tcPr>
            <w:tcW w:w="0" w:type="auto"/>
            <w:vMerge/>
          </w:tcPr>
          <w:p w14:paraId="7632C2C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467797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AB284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56DD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37D3B">
              <w:rPr>
                <w:rFonts w:ascii="Times New Roman" w:eastAsia="Calibri" w:hAnsi="Times New Roman" w:cs="Times New Roman"/>
                <w:sz w:val="20"/>
              </w:rPr>
              <w:t>2</w:t>
            </w:r>
          </w:p>
        </w:tc>
      </w:tr>
      <w:tr w:rsidR="00DC46D8" w:rsidRPr="00537D3B" w14:paraId="10CAB1D1" w14:textId="77777777" w:rsidTr="00A9752E">
        <w:tc>
          <w:tcPr>
            <w:tcW w:w="9720" w:type="dxa"/>
            <w:gridSpan w:val="4"/>
          </w:tcPr>
          <w:p w14:paraId="1C15F0FC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13" w:name="bold7"/>
            <w:bookmarkStart w:id="14" w:name="italic8"/>
            <w:bookmarkEnd w:id="11"/>
            <w:bookmarkEnd w:id="12"/>
            <w:r w:rsidRPr="00537D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  <w:bookmarkEnd w:id="13"/>
            <w:bookmarkEnd w:id="14"/>
          </w:p>
        </w:tc>
      </w:tr>
      <w:tr w:rsidR="00DC46D8" w:rsidRPr="00537D3B" w14:paraId="013AA017" w14:textId="77777777" w:rsidTr="00A9752E">
        <w:tc>
          <w:tcPr>
            <w:tcW w:w="0" w:type="auto"/>
          </w:tcPr>
          <w:p w14:paraId="4B14503A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556AED7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7E4BEA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339B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4-0</w:t>
            </w:r>
            <w:r w:rsidRPr="00537D3B">
              <w:rPr>
                <w:rFonts w:ascii="Times New Roman" w:eastAsia="Calibri" w:hAnsi="Times New Roman" w:cs="Times New Roman"/>
                <w:sz w:val="20"/>
              </w:rPr>
              <w:t>6</w:t>
            </w:r>
          </w:p>
        </w:tc>
      </w:tr>
      <w:tr w:rsidR="00DC46D8" w:rsidRPr="00537D3B" w14:paraId="06D3D888" w14:textId="77777777" w:rsidTr="00A9752E">
        <w:tc>
          <w:tcPr>
            <w:tcW w:w="0" w:type="auto"/>
          </w:tcPr>
          <w:p w14:paraId="411C4E1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75EBFFD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C22D8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A434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37D3B">
              <w:rPr>
                <w:rFonts w:ascii="Times New Roman" w:eastAsia="Calibri" w:hAnsi="Times New Roman" w:cs="Times New Roman"/>
                <w:sz w:val="20"/>
              </w:rPr>
              <w:t>6</w:t>
            </w:r>
          </w:p>
        </w:tc>
      </w:tr>
      <w:tr w:rsidR="00DC46D8" w:rsidRPr="00537D3B" w14:paraId="4B4D9C62" w14:textId="77777777" w:rsidTr="00A9752E">
        <w:tc>
          <w:tcPr>
            <w:tcW w:w="9720" w:type="dxa"/>
            <w:gridSpan w:val="4"/>
          </w:tcPr>
          <w:p w14:paraId="082695CD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21" w:name="bold11"/>
            <w:bookmarkStart w:id="22" w:name="italic12"/>
            <w:bookmarkEnd w:id="19"/>
            <w:bookmarkEnd w:id="20"/>
            <w:r w:rsidRPr="00537D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Methods</w:t>
            </w:r>
            <w:bookmarkEnd w:id="21"/>
            <w:bookmarkEnd w:id="22"/>
          </w:p>
        </w:tc>
      </w:tr>
      <w:tr w:rsidR="00DC46D8" w:rsidRPr="00537D3B" w14:paraId="38642696" w14:textId="77777777" w:rsidTr="00A9752E">
        <w:tc>
          <w:tcPr>
            <w:tcW w:w="0" w:type="auto"/>
          </w:tcPr>
          <w:p w14:paraId="7B753D4E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5BBDD42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805E3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A53F9" w14:textId="6B9BE8AB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</w:rPr>
              <w:t>6</w:t>
            </w:r>
          </w:p>
        </w:tc>
      </w:tr>
      <w:tr w:rsidR="00DC46D8" w:rsidRPr="00537D3B" w14:paraId="062C7996" w14:textId="77777777" w:rsidTr="00A9752E">
        <w:tc>
          <w:tcPr>
            <w:tcW w:w="0" w:type="auto"/>
          </w:tcPr>
          <w:p w14:paraId="75292BFE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4789B7DE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5F9E9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53994A" w14:textId="6114669C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</w:rPr>
              <w:t>6</w:t>
            </w:r>
            <w:r w:rsidRPr="00537D3B">
              <w:rPr>
                <w:rFonts w:ascii="Times New Roman" w:eastAsia="Calibri" w:hAnsi="Times New Roman" w:cs="Times New Roman"/>
                <w:sz w:val="20"/>
              </w:rPr>
              <w:t>-08</w:t>
            </w:r>
          </w:p>
        </w:tc>
      </w:tr>
      <w:bookmarkEnd w:id="25"/>
      <w:bookmarkEnd w:id="26"/>
      <w:tr w:rsidR="00DC46D8" w:rsidRPr="00537D3B" w14:paraId="4115B052" w14:textId="77777777" w:rsidTr="00A9752E">
        <w:tc>
          <w:tcPr>
            <w:tcW w:w="0" w:type="auto"/>
          </w:tcPr>
          <w:p w14:paraId="734130D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26FB1DD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B49F7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57FD3" w14:textId="3A517A19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DC46D8" w:rsidRPr="00537D3B" w14:paraId="37848289" w14:textId="77777777" w:rsidTr="00A9752E">
        <w:tc>
          <w:tcPr>
            <w:tcW w:w="0" w:type="auto"/>
          </w:tcPr>
          <w:p w14:paraId="781A1E7D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1D10A66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CCCD8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Clearly, define all outcomes, exposures, predictors, potential confounders, and effect modifiers. Give diagnostic criteria, if applicable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F4B305" w14:textId="5DF1CFFB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-08</w:t>
            </w:r>
          </w:p>
        </w:tc>
      </w:tr>
      <w:tr w:rsidR="00DC46D8" w:rsidRPr="00537D3B" w14:paraId="41016A0A" w14:textId="77777777" w:rsidTr="00A9752E">
        <w:trPr>
          <w:trHeight w:val="294"/>
        </w:trPr>
        <w:tc>
          <w:tcPr>
            <w:tcW w:w="0" w:type="auto"/>
          </w:tcPr>
          <w:p w14:paraId="719092B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25870B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bookmarkStart w:id="33" w:name="bold19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E9AD7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FBD64" w14:textId="385EA471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iCs/>
                <w:sz w:val="20"/>
              </w:rPr>
              <w:t>0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6</w:t>
            </w:r>
          </w:p>
        </w:tc>
      </w:tr>
      <w:tr w:rsidR="00DC46D8" w:rsidRPr="00537D3B" w14:paraId="2CFCFA3D" w14:textId="77777777" w:rsidTr="00A9752E">
        <w:tc>
          <w:tcPr>
            <w:tcW w:w="0" w:type="auto"/>
          </w:tcPr>
          <w:p w14:paraId="6E4DCAC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537D3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9687F7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EF65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D0F9F" w14:textId="76C4CF60" w:rsidR="00DC46D8" w:rsidRPr="00537D3B" w:rsidRDefault="001E414E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N/A</w:t>
            </w:r>
          </w:p>
        </w:tc>
      </w:tr>
      <w:tr w:rsidR="00DC46D8" w:rsidRPr="00537D3B" w14:paraId="5459C230" w14:textId="77777777" w:rsidTr="00A9752E">
        <w:tc>
          <w:tcPr>
            <w:tcW w:w="0" w:type="auto"/>
          </w:tcPr>
          <w:p w14:paraId="0018C7D7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51B726C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573F1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1C2F93" w14:textId="4BD3F324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DC46D8" w:rsidRPr="00537D3B" w14:paraId="528A2BD5" w14:textId="77777777" w:rsidTr="00A9752E">
        <w:tc>
          <w:tcPr>
            <w:tcW w:w="0" w:type="auto"/>
          </w:tcPr>
          <w:p w14:paraId="127B9697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A4CD6FA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E0108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717D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7-08</w:t>
            </w:r>
          </w:p>
        </w:tc>
      </w:tr>
      <w:tr w:rsidR="00DC46D8" w:rsidRPr="00537D3B" w14:paraId="2ADF6B59" w14:textId="77777777" w:rsidTr="00A9752E">
        <w:tc>
          <w:tcPr>
            <w:tcW w:w="0" w:type="auto"/>
            <w:vMerge w:val="restart"/>
          </w:tcPr>
          <w:p w14:paraId="19C061F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bookmarkStart w:id="42" w:name="italic24"/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47B4DE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682C2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18A9C" w14:textId="1499C9C9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</w:rPr>
              <w:t>8</w:t>
            </w:r>
            <w:r w:rsidR="001E414E">
              <w:rPr>
                <w:rFonts w:ascii="Times New Roman" w:eastAsia="Calibri" w:hAnsi="Times New Roman" w:cs="Times New Roman"/>
                <w:sz w:val="20"/>
              </w:rPr>
              <w:t>-09</w:t>
            </w:r>
          </w:p>
        </w:tc>
      </w:tr>
      <w:tr w:rsidR="00DC46D8" w:rsidRPr="00537D3B" w14:paraId="3FD76520" w14:textId="77777777" w:rsidTr="00A9752E">
        <w:tc>
          <w:tcPr>
            <w:tcW w:w="0" w:type="auto"/>
            <w:vMerge/>
          </w:tcPr>
          <w:p w14:paraId="582605BB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5B6ACF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15D43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7A6DE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09</w:t>
            </w:r>
          </w:p>
        </w:tc>
      </w:tr>
      <w:tr w:rsidR="00DC46D8" w:rsidRPr="00537D3B" w14:paraId="7F6B3941" w14:textId="77777777" w:rsidTr="00A9752E">
        <w:tc>
          <w:tcPr>
            <w:tcW w:w="0" w:type="auto"/>
            <w:vMerge/>
          </w:tcPr>
          <w:p w14:paraId="454F6287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183B01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06E3B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A5493" w14:textId="4B99B55C" w:rsidR="00DC46D8" w:rsidRPr="00537D3B" w:rsidRDefault="001E414E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N/A</w:t>
            </w:r>
          </w:p>
        </w:tc>
      </w:tr>
      <w:tr w:rsidR="00DC46D8" w:rsidRPr="00537D3B" w14:paraId="41171D86" w14:textId="77777777" w:rsidTr="00A9752E">
        <w:tc>
          <w:tcPr>
            <w:tcW w:w="0" w:type="auto"/>
            <w:vMerge/>
          </w:tcPr>
          <w:p w14:paraId="4F80791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EB302D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7F9EA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67C9B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N/A</w:t>
            </w:r>
          </w:p>
        </w:tc>
      </w:tr>
      <w:tr w:rsidR="00DC46D8" w:rsidRPr="00537D3B" w14:paraId="35397A76" w14:textId="77777777" w:rsidTr="00A9752E">
        <w:trPr>
          <w:trHeight w:val="620"/>
        </w:trPr>
        <w:tc>
          <w:tcPr>
            <w:tcW w:w="0" w:type="auto"/>
            <w:vMerge/>
          </w:tcPr>
          <w:p w14:paraId="2ED48801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A725E8A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A1954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765CE" w14:textId="77777777" w:rsidR="00DC46D8" w:rsidRPr="00220E39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DC46D8" w:rsidRPr="00537D3B" w14:paraId="3B54B26E" w14:textId="77777777" w:rsidTr="00A9752E">
        <w:tc>
          <w:tcPr>
            <w:tcW w:w="9720" w:type="dxa"/>
            <w:gridSpan w:val="4"/>
          </w:tcPr>
          <w:p w14:paraId="791BD203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52" w:name="bold28"/>
            <w:bookmarkStart w:id="53" w:name="italic30"/>
            <w:bookmarkEnd w:id="50"/>
            <w:bookmarkEnd w:id="51"/>
            <w:r w:rsidRPr="00537D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esults</w:t>
            </w:r>
            <w:bookmarkEnd w:id="52"/>
            <w:bookmarkEnd w:id="53"/>
          </w:p>
        </w:tc>
      </w:tr>
      <w:tr w:rsidR="00DC46D8" w:rsidRPr="00537D3B" w14:paraId="452210BE" w14:textId="77777777" w:rsidTr="00A9752E">
        <w:tc>
          <w:tcPr>
            <w:tcW w:w="0" w:type="auto"/>
            <w:vMerge w:val="restart"/>
          </w:tcPr>
          <w:p w14:paraId="3B4DEAD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736515B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bookmarkStart w:id="56" w:name="bold3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BEC7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) Report numbers of individuals at each stage of study—e.g. numbers potentially eligible, examined for eligibility, confirmed eligible, included in the study, completing follow-up, and </w:t>
            </w:r>
            <w:proofErr w:type="spellStart"/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AA9D4" w14:textId="31BF11CD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tr w:rsidR="00DC46D8" w:rsidRPr="00537D3B" w14:paraId="373D4EBC" w14:textId="77777777" w:rsidTr="00A9752E">
        <w:tc>
          <w:tcPr>
            <w:tcW w:w="0" w:type="auto"/>
            <w:vMerge/>
          </w:tcPr>
          <w:p w14:paraId="46E923F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916680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A149C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744F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N/A</w:t>
            </w:r>
          </w:p>
        </w:tc>
      </w:tr>
      <w:tr w:rsidR="00DC46D8" w:rsidRPr="00537D3B" w14:paraId="772DD09F" w14:textId="77777777" w:rsidTr="00A9752E">
        <w:tc>
          <w:tcPr>
            <w:tcW w:w="0" w:type="auto"/>
            <w:vMerge/>
          </w:tcPr>
          <w:p w14:paraId="4602531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239AC0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89AE9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bookmarkStart w:id="61" w:name="OLE_LINK4"/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B77C1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N/A</w:t>
            </w:r>
          </w:p>
        </w:tc>
      </w:tr>
      <w:tr w:rsidR="00DC46D8" w:rsidRPr="00537D3B" w14:paraId="2F23DB70" w14:textId="77777777" w:rsidTr="00A9752E">
        <w:tc>
          <w:tcPr>
            <w:tcW w:w="0" w:type="auto"/>
            <w:vMerge w:val="restart"/>
          </w:tcPr>
          <w:p w14:paraId="33A955BB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24AA50E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bookmarkStart w:id="66" w:name="bold35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AAAD7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CD0ACB" w14:textId="6E6F4F8B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</w:rPr>
              <w:t>0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  <w:r w:rsidR="001E414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DC46D8" w:rsidRPr="00537D3B" w14:paraId="44B1EE86" w14:textId="77777777" w:rsidTr="00A9752E">
        <w:tc>
          <w:tcPr>
            <w:tcW w:w="0" w:type="auto"/>
            <w:vMerge/>
          </w:tcPr>
          <w:p w14:paraId="0DA63025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B91AC1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8473E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5EDF87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N/A</w:t>
            </w:r>
          </w:p>
        </w:tc>
      </w:tr>
      <w:tr w:rsidR="00DC46D8" w:rsidRPr="00537D3B" w14:paraId="2F282EC5" w14:textId="77777777" w:rsidTr="00A9752E">
        <w:trPr>
          <w:trHeight w:val="295"/>
        </w:trPr>
        <w:tc>
          <w:tcPr>
            <w:tcW w:w="0" w:type="auto"/>
          </w:tcPr>
          <w:p w14:paraId="7918522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3514D3AD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bookmarkStart w:id="71" w:name="bold39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09532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C83864" w14:textId="4E76BD39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</w:rPr>
              <w:t>0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  <w:r w:rsidR="001E414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DC46D8" w:rsidRPr="00537D3B" w14:paraId="16E25E11" w14:textId="77777777" w:rsidTr="00A9752E">
        <w:tc>
          <w:tcPr>
            <w:tcW w:w="0" w:type="auto"/>
            <w:vMerge w:val="restart"/>
          </w:tcPr>
          <w:p w14:paraId="3396F842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1BEDAC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B3C1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9C07C1" w14:textId="09863465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</w:rPr>
              <w:t>0</w:t>
            </w:r>
            <w:r w:rsidRPr="00537D3B">
              <w:rPr>
                <w:rFonts w:ascii="Times New Roman" w:eastAsia="Calibri" w:hAnsi="Times New Roman" w:cs="Times New Roman"/>
                <w:sz w:val="20"/>
              </w:rPr>
              <w:t>-1</w:t>
            </w:r>
            <w:r w:rsidR="001E414E">
              <w:rPr>
                <w:rFonts w:ascii="Times New Roman" w:eastAsia="Calibri" w:hAnsi="Times New Roman" w:cs="Times New Roman"/>
                <w:sz w:val="20"/>
              </w:rPr>
              <w:t>4</w:t>
            </w:r>
          </w:p>
        </w:tc>
      </w:tr>
      <w:tr w:rsidR="00DC46D8" w:rsidRPr="00537D3B" w14:paraId="3816B365" w14:textId="77777777" w:rsidTr="00A9752E">
        <w:tc>
          <w:tcPr>
            <w:tcW w:w="0" w:type="auto"/>
            <w:vMerge/>
          </w:tcPr>
          <w:p w14:paraId="053F7BAF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F78A351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1E43DB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1DCB8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DC46D8" w:rsidRPr="00537D3B" w14:paraId="4944B92B" w14:textId="77777777" w:rsidTr="00A9752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ED0BFF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F21B7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14784C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537D3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57F45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DC46D8" w:rsidRPr="00537D3B" w14:paraId="2934B70C" w14:textId="77777777" w:rsidTr="00A975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80761E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060C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59C8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Report other analyses done—e.g. analyses of subgroups and interactions, and sensitivity analys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FA1CEF" w14:textId="26D7D3A1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</w:rPr>
              <w:t>4</w:t>
            </w:r>
          </w:p>
        </w:tc>
      </w:tr>
      <w:tr w:rsidR="00DC46D8" w:rsidRPr="00537D3B" w14:paraId="65900C7D" w14:textId="77777777" w:rsidTr="00A9752E">
        <w:tc>
          <w:tcPr>
            <w:tcW w:w="9720" w:type="dxa"/>
            <w:gridSpan w:val="4"/>
            <w:tcBorders>
              <w:top w:val="single" w:sz="4" w:space="0" w:color="auto"/>
            </w:tcBorders>
          </w:tcPr>
          <w:p w14:paraId="665F0001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80" w:name="italic44"/>
            <w:bookmarkStart w:id="81" w:name="bold45"/>
            <w:r w:rsidRPr="00537D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  <w:bookmarkEnd w:id="80"/>
            <w:bookmarkEnd w:id="81"/>
          </w:p>
        </w:tc>
      </w:tr>
      <w:tr w:rsidR="00DC46D8" w:rsidRPr="00537D3B" w14:paraId="5CAD31CD" w14:textId="77777777" w:rsidTr="00A9752E">
        <w:tc>
          <w:tcPr>
            <w:tcW w:w="0" w:type="auto"/>
          </w:tcPr>
          <w:p w14:paraId="623C075A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33F2EFC6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E53DE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835DAB" w14:textId="1E040C5D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</w:rPr>
              <w:t>5-17</w:t>
            </w:r>
          </w:p>
        </w:tc>
      </w:tr>
      <w:tr w:rsidR="00DC46D8" w:rsidRPr="00537D3B" w14:paraId="1CA9C12D" w14:textId="77777777" w:rsidTr="00A9752E">
        <w:tc>
          <w:tcPr>
            <w:tcW w:w="0" w:type="auto"/>
          </w:tcPr>
          <w:p w14:paraId="7B5C66A7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22DB051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5DFBF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84C08" w14:textId="39AFB2D2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E414E">
              <w:rPr>
                <w:rFonts w:ascii="Times New Roman" w:eastAsia="Calibri" w:hAnsi="Times New Roman" w:cs="Times New Roman"/>
                <w:sz w:val="20"/>
              </w:rPr>
              <w:t>7</w:t>
            </w:r>
            <w:r w:rsidRPr="00537D3B">
              <w:rPr>
                <w:rFonts w:ascii="Times New Roman" w:eastAsia="Calibri" w:hAnsi="Times New Roman" w:cs="Times New Roman"/>
                <w:sz w:val="20"/>
              </w:rPr>
              <w:t>-1</w:t>
            </w:r>
            <w:r w:rsidR="001E414E">
              <w:rPr>
                <w:rFonts w:ascii="Times New Roman" w:eastAsia="Calibri" w:hAnsi="Times New Roman" w:cs="Times New Roman"/>
                <w:sz w:val="20"/>
              </w:rPr>
              <w:t>8</w:t>
            </w:r>
          </w:p>
        </w:tc>
      </w:tr>
      <w:tr w:rsidR="00DC46D8" w:rsidRPr="00537D3B" w14:paraId="68057CB2" w14:textId="77777777" w:rsidTr="00A9752E">
        <w:tc>
          <w:tcPr>
            <w:tcW w:w="0" w:type="auto"/>
          </w:tcPr>
          <w:p w14:paraId="37648EF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27CDC611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344B5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A7E21" w14:textId="28560176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libri" w:hAnsi="Times New Roman" w:cs="Times New Roman"/>
                <w:sz w:val="20"/>
              </w:rPr>
              <w:t>7</w:t>
            </w:r>
          </w:p>
        </w:tc>
      </w:tr>
      <w:tr w:rsidR="00DC46D8" w:rsidRPr="00537D3B" w14:paraId="730DF2A7" w14:textId="77777777" w:rsidTr="00A9752E">
        <w:trPr>
          <w:trHeight w:val="530"/>
        </w:trPr>
        <w:tc>
          <w:tcPr>
            <w:tcW w:w="0" w:type="auto"/>
          </w:tcPr>
          <w:p w14:paraId="358DA829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enerali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</w:t>
            </w:r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bility</w:t>
            </w:r>
          </w:p>
        </w:tc>
        <w:tc>
          <w:tcPr>
            <w:tcW w:w="0" w:type="auto"/>
          </w:tcPr>
          <w:p w14:paraId="1678EB2A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E25B90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Discuss the general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z</w:t>
            </w: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ability (external validity) of the study result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DF6AB9" w14:textId="73A40915" w:rsidR="00DC46D8" w:rsidRPr="00537D3B" w:rsidRDefault="001E414E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7</w:t>
            </w:r>
          </w:p>
        </w:tc>
      </w:tr>
      <w:tr w:rsidR="00DC46D8" w:rsidRPr="00537D3B" w14:paraId="49212A7C" w14:textId="77777777" w:rsidTr="00A9752E">
        <w:tc>
          <w:tcPr>
            <w:tcW w:w="9720" w:type="dxa"/>
            <w:gridSpan w:val="4"/>
            <w:tcBorders>
              <w:bottom w:val="single" w:sz="4" w:space="0" w:color="auto"/>
            </w:tcBorders>
          </w:tcPr>
          <w:p w14:paraId="7922DA64" w14:textId="77777777" w:rsidR="00DC46D8" w:rsidRPr="00537D3B" w:rsidRDefault="00DC46D8" w:rsidP="00A9752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90" w:name="italic49"/>
            <w:bookmarkStart w:id="91" w:name="bold50"/>
            <w:bookmarkEnd w:id="88"/>
            <w:bookmarkEnd w:id="89"/>
            <w:r w:rsidRPr="00537D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ther information</w:t>
            </w:r>
            <w:bookmarkEnd w:id="90"/>
            <w:bookmarkEnd w:id="91"/>
          </w:p>
        </w:tc>
      </w:tr>
      <w:tr w:rsidR="00DC46D8" w:rsidRPr="00537D3B" w14:paraId="58BEA355" w14:textId="77777777" w:rsidTr="00A975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7B024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537D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D076E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E333" w14:textId="7777777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2E602" w14:textId="70EA36B7" w:rsidR="00DC46D8" w:rsidRPr="00537D3B" w:rsidRDefault="00DC46D8" w:rsidP="00A9752E">
            <w:pPr>
              <w:tabs>
                <w:tab w:val="left" w:pos="5400"/>
              </w:tabs>
              <w:spacing w:after="20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537D3B">
              <w:rPr>
                <w:rFonts w:ascii="Times New Roman" w:eastAsia="Calibri" w:hAnsi="Times New Roman" w:cs="Times New Roman"/>
                <w:sz w:val="20"/>
              </w:rPr>
              <w:t>2</w:t>
            </w:r>
            <w:r w:rsidR="001E414E">
              <w:rPr>
                <w:rFonts w:ascii="Times New Roman" w:eastAsia="Calibri" w:hAnsi="Times New Roman" w:cs="Times New Roman"/>
                <w:sz w:val="20"/>
              </w:rPr>
              <w:t>0</w:t>
            </w:r>
          </w:p>
        </w:tc>
      </w:tr>
      <w:bookmarkEnd w:id="92"/>
      <w:bookmarkEnd w:id="93"/>
    </w:tbl>
    <w:p w14:paraId="248CCE18" w14:textId="77777777" w:rsidR="00DC46D8" w:rsidRPr="00C51D5B" w:rsidRDefault="00DC46D8" w:rsidP="00DC46D8">
      <w:pPr>
        <w:rPr>
          <w:rFonts w:ascii="Times New Roman" w:hAnsi="Times New Roman" w:cs="Times New Roman"/>
          <w:sz w:val="24"/>
          <w:szCs w:val="24"/>
        </w:rPr>
      </w:pPr>
    </w:p>
    <w:p w14:paraId="169756A4" w14:textId="77777777" w:rsidR="00F33B2A" w:rsidRDefault="00F33B2A"/>
    <w:sectPr w:rsidR="00F33B2A" w:rsidSect="00DC46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55C"/>
    <w:rsid w:val="001E414E"/>
    <w:rsid w:val="00254F6D"/>
    <w:rsid w:val="008E0C92"/>
    <w:rsid w:val="0093147D"/>
    <w:rsid w:val="00AE12D7"/>
    <w:rsid w:val="00BD0A40"/>
    <w:rsid w:val="00DC46D8"/>
    <w:rsid w:val="00DF5AD4"/>
    <w:rsid w:val="00E3255C"/>
    <w:rsid w:val="00F33B2A"/>
    <w:rsid w:val="00FE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6D7B"/>
  <w15:chartTrackingRefBased/>
  <w15:docId w15:val="{D01865A1-7B17-4191-B1F3-B97AD99E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6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5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5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5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5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5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5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5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5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5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5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5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5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5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5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55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32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55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325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5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5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5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Prantik</dc:creator>
  <cp:keywords/>
  <dc:description/>
  <cp:lastModifiedBy>KH Prantik</cp:lastModifiedBy>
  <cp:revision>3</cp:revision>
  <dcterms:created xsi:type="dcterms:W3CDTF">2025-08-08T16:37:00Z</dcterms:created>
  <dcterms:modified xsi:type="dcterms:W3CDTF">2026-01-22T17:40:00Z</dcterms:modified>
</cp:coreProperties>
</file>